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宋体" w:cs="Times New Roman"/>
          <w:b w:val="false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aps w:val="false"/>
          <w:smallCaps w:val="false"/>
          <w:color w:val="0070C0"/>
          <w:spacing w:val="0"/>
          <w:sz w:val="24"/>
          <w:szCs w:val="24"/>
          <w:shd w:fill="FFFFFF" w:val="clear"/>
          <w:lang w:val="en-US" w:eastAsia="zh-CN"/>
        </w:rPr>
        <w:t>Supplementary Table 7. Baseline Characteristics of the Propensity Score-Matched Cohort.</w:t>
      </w:r>
    </w:p>
    <w:tbl>
      <w:tblPr>
        <w:tblW w:w="8910" w:type="dxa"/>
        <w:jc w:val="left"/>
        <w:tblInd w:w="-232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4090"/>
        <w:gridCol w:w="1940"/>
        <w:gridCol w:w="1760"/>
        <w:gridCol w:w="1120"/>
      </w:tblGrid>
      <w:tr>
        <w:trPr>
          <w:tblHeader w:val="true"/>
        </w:trPr>
        <w:tc>
          <w:tcPr>
            <w:tcW w:w="4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haracteristic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SIH Group (n=41)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NG Group (n=41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4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Donor characteristics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Age (years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3.42 ± 11.86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2.68 ± 10.87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68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BMI (kg/m²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51 ± 3.31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2.39 ± 3.24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67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Gender (male)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6 (63.4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651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Admission blood glucose (mmol/L), median (IQR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9.18 (6.92–12.35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23 (4.78–8.08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re-procurement serum creatinine (μmol/L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1.6 ± 102.3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0.3 ± 88.4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312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ause of brain death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Traumatic brain injury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4 (58.5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Cerebral hemorrhage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 (34.2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4 (34.2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Other causes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ypertension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 (12.2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Warm ischemia time (min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 ± 1.08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2 ± 1.48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45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Cold ischemia time (h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31 ± 1.58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.28 ± 1.49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29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Transplant surgery time (h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20 ± 0.31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.19 ± 0.29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79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  <w:lang w:val="en-US" w:eastAsia="zh-CN" w:bidi="ar"/>
              </w:rPr>
              <w:t>Recipient characteristics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Age (years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9.80 ± 10.20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50.00 ± 11.10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32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BMI (kg/m²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75 ± 3.05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3.80 ± 2.90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39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Gender (male)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5 (85.4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6 (87.8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45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ialysis duration (months)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.80 ± 13.50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2.10 ± 12.40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07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rimary disease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63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Diabetic nephropathy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4 (82.9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5 (85.4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Chronic glomerulonephritis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7 (17.1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6 (14.6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ypertension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8 (92.7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8 (92.7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Types of diabetes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723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Type 1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 (9.8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 (9.8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Type 2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7 (90.2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7 (90.2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PRA positive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 (9.8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4 (9.8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HLA mismatch, mean ± SD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73 ± 0.88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.71 ± 0.90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919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Dialysis type, n (%)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0.871</w:t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No dialysis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Peritoneal dialysis</w:t>
            </w:r>
          </w:p>
        </w:tc>
        <w:tc>
          <w:tcPr>
            <w:tcW w:w="19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(2.4%)</w:t>
            </w:r>
          </w:p>
        </w:tc>
        <w:tc>
          <w:tcPr>
            <w:tcW w:w="176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1 (2.4%)</w:t>
            </w:r>
          </w:p>
        </w:tc>
        <w:tc>
          <w:tcPr>
            <w:tcW w:w="112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  <w:tr>
        <w:trPr/>
        <w:tc>
          <w:tcPr>
            <w:tcW w:w="4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- Hemodialysis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8 (92.7%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38 (92.7%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color w:val="0070C0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0070C0"/>
                <w:sz w:val="24"/>
                <w:szCs w:val="24"/>
              </w:rPr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70C0"/>
          <w:spacing w:val="0"/>
          <w:sz w:val="16"/>
          <w:szCs w:val="16"/>
        </w:rPr>
      </w:pPr>
      <w:r>
        <w:rPr>
          <w:rStyle w:val="Emphasis"/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70C0"/>
          <w:spacing w:val="0"/>
          <w:sz w:val="24"/>
          <w:szCs w:val="24"/>
          <w:shd w:fill="FFFFFF" w:val="clear"/>
        </w:rPr>
        <w:t> SIH, stress-induced hyperglycemia; NG, normoglycemia; SD, standard deviation; IQR, interquartile range; BMI, body mass index; PRA, panel-reactive antibody; HLA, human leukocyte antigen.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0070C0"/>
          <w:spacing w:val="0"/>
          <w:sz w:val="16"/>
          <w:szCs w:val="16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0070C0"/>
          <w:spacing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2:29Z</dcterms:created>
  <dc:creator>liuluhao</dc:creator>
  <dc:description/>
  <dc:language>en-US</dc:language>
  <cp:lastModifiedBy>刘路浩</cp:lastModifiedBy>
  <dcterms:modified xsi:type="dcterms:W3CDTF">2026-03-21T07:14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9BC6AB1EC14923AEF577F21AE8F1E0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